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0EA" w:rsidRPr="005C1B8F" w:rsidRDefault="001C40EA" w:rsidP="001C40EA">
      <w:pPr>
        <w:rPr>
          <w:rFonts w:ascii="Times New Roman" w:hAnsi="Times New Roman" w:cs="Times New Roman"/>
          <w:sz w:val="24"/>
          <w:szCs w:val="24"/>
        </w:rPr>
      </w:pPr>
      <w:r w:rsidRPr="00FA4E00">
        <w:rPr>
          <w:rFonts w:ascii="Times New Roman" w:hAnsi="Times New Roman" w:cs="Times New Roman"/>
          <w:sz w:val="24"/>
          <w:szCs w:val="24"/>
        </w:rPr>
        <w:t>Appendix A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4E00">
        <w:rPr>
          <w:rFonts w:ascii="Times New Roman" w:hAnsi="Times New Roman" w:cs="Times New Roman"/>
          <w:b/>
          <w:sz w:val="24"/>
          <w:szCs w:val="24"/>
          <w:u w:val="single"/>
        </w:rPr>
        <w:t xml:space="preserve">Dharma Life Maladaptive Traits Table </w:t>
      </w:r>
    </w:p>
    <w:tbl>
      <w:tblPr>
        <w:tblStyle w:val="TableGrid"/>
        <w:tblW w:w="11837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1250"/>
        <w:gridCol w:w="1440"/>
        <w:gridCol w:w="1350"/>
        <w:gridCol w:w="1350"/>
        <w:gridCol w:w="1800"/>
        <w:gridCol w:w="1710"/>
        <w:gridCol w:w="1350"/>
        <w:gridCol w:w="1587"/>
      </w:tblGrid>
      <w:tr w:rsidR="001C40EA" w:rsidRPr="00FA4E00" w:rsidTr="00000836">
        <w:trPr>
          <w:trHeight w:val="1301"/>
        </w:trPr>
        <w:tc>
          <w:tcPr>
            <w:tcW w:w="1250" w:type="dxa"/>
            <w:tcBorders>
              <w:left w:val="single" w:sz="12" w:space="0" w:color="auto"/>
              <w:bottom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Anger</w:t>
            </w:r>
          </w:p>
        </w:tc>
        <w:tc>
          <w:tcPr>
            <w:tcW w:w="1440" w:type="dxa"/>
            <w:tcBorders>
              <w:bottom w:val="single" w:sz="12" w:space="0" w:color="auto"/>
              <w:righ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Acceptance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350" w:type="dxa"/>
            <w:tcBorders>
              <w:righ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Elation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Worry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Certainty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587" w:type="dxa"/>
            <w:tcBorders>
              <w:righ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Certainty</w:t>
            </w:r>
          </w:p>
        </w:tc>
      </w:tr>
      <w:tr w:rsidR="001C40EA" w:rsidRPr="00FA4E00" w:rsidTr="00000836">
        <w:trPr>
          <w:trHeight w:val="2677"/>
        </w:trPr>
        <w:tc>
          <w:tcPr>
            <w:tcW w:w="1250" w:type="dxa"/>
            <w:tcBorders>
              <w:top w:val="single" w:sz="12" w:space="0" w:color="auto"/>
              <w:lef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Social Anxiety</w:t>
            </w:r>
          </w:p>
        </w:tc>
        <w:tc>
          <w:tcPr>
            <w:tcW w:w="1440" w:type="dxa"/>
            <w:tcBorders>
              <w:top w:val="single" w:sz="12" w:space="0" w:color="auto"/>
              <w:righ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Social Certainty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Low Self-Control</w:t>
            </w:r>
          </w:p>
        </w:tc>
        <w:tc>
          <w:tcPr>
            <w:tcW w:w="1350" w:type="dxa"/>
            <w:tcBorders>
              <w:righ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Inhibition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Low Self-Confidence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Superiority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High Empathy</w:t>
            </w:r>
          </w:p>
        </w:tc>
        <w:tc>
          <w:tcPr>
            <w:tcW w:w="1587" w:type="dxa"/>
            <w:tcBorders>
              <w:righ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Low Empathy</w:t>
            </w:r>
          </w:p>
        </w:tc>
      </w:tr>
      <w:tr w:rsidR="001C40EA" w:rsidRPr="00FA4E00" w:rsidTr="00000836">
        <w:trPr>
          <w:trHeight w:val="1301"/>
        </w:trPr>
        <w:tc>
          <w:tcPr>
            <w:tcW w:w="1250" w:type="dxa"/>
            <w:tcBorders>
              <w:lef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Pessimism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Optimism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Low Trust</w:t>
            </w:r>
          </w:p>
        </w:tc>
        <w:tc>
          <w:tcPr>
            <w:tcW w:w="1350" w:type="dxa"/>
            <w:tcBorders>
              <w:righ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High Trust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Submissiveness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Rebelliousness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Impatience</w:t>
            </w:r>
          </w:p>
        </w:tc>
        <w:tc>
          <w:tcPr>
            <w:tcW w:w="1587" w:type="dxa"/>
            <w:tcBorders>
              <w:righ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Passivity</w:t>
            </w:r>
          </w:p>
        </w:tc>
      </w:tr>
      <w:tr w:rsidR="001C40EA" w:rsidRPr="00FA4E00" w:rsidTr="00000836">
        <w:trPr>
          <w:trHeight w:val="1229"/>
        </w:trPr>
        <w:tc>
          <w:tcPr>
            <w:tcW w:w="1250" w:type="dxa"/>
            <w:tcBorders>
              <w:lef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440" w:type="dxa"/>
            <w:tcBorders>
              <w:righ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Guarded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Envy</w:t>
            </w:r>
          </w:p>
        </w:tc>
        <w:tc>
          <w:tcPr>
            <w:tcW w:w="1350" w:type="dxa"/>
            <w:tcBorders>
              <w:righ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  <w:tc>
          <w:tcPr>
            <w:tcW w:w="1800" w:type="dxa"/>
            <w:tcBorders>
              <w:lef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Perfectionism</w:t>
            </w:r>
          </w:p>
        </w:tc>
        <w:tc>
          <w:tcPr>
            <w:tcW w:w="1710" w:type="dxa"/>
            <w:tcBorders>
              <w:righ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Sloppiness</w:t>
            </w:r>
          </w:p>
        </w:tc>
        <w:tc>
          <w:tcPr>
            <w:tcW w:w="1350" w:type="dxa"/>
            <w:tcBorders>
              <w:lef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Laziness</w:t>
            </w:r>
          </w:p>
        </w:tc>
        <w:tc>
          <w:tcPr>
            <w:tcW w:w="1587" w:type="dxa"/>
            <w:tcBorders>
              <w:right w:val="single" w:sz="12" w:space="0" w:color="auto"/>
            </w:tcBorders>
          </w:tcPr>
          <w:p w:rsidR="001C40EA" w:rsidRPr="00FA4E00" w:rsidRDefault="001C40EA" w:rsidP="0000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E00">
              <w:rPr>
                <w:rFonts w:ascii="Times New Roman" w:hAnsi="Times New Roman" w:cs="Times New Roman"/>
                <w:sz w:val="24"/>
                <w:szCs w:val="24"/>
              </w:rPr>
              <w:t>Obsessiveness</w:t>
            </w:r>
          </w:p>
        </w:tc>
      </w:tr>
    </w:tbl>
    <w:p w:rsidR="001C40EA" w:rsidRPr="00FA4E00" w:rsidRDefault="001C40EA" w:rsidP="001C40EA"/>
    <w:p w:rsidR="001C40EA" w:rsidRPr="00FA4E00" w:rsidRDefault="001C40EA" w:rsidP="001C40EA">
      <w:pPr>
        <w:rPr>
          <w:rFonts w:ascii="Times New Roman" w:hAnsi="Times New Roman" w:cs="Times New Roman"/>
          <w:sz w:val="24"/>
          <w:szCs w:val="24"/>
        </w:rPr>
      </w:pPr>
    </w:p>
    <w:p w:rsidR="001C40EA" w:rsidRPr="00FA4E00" w:rsidRDefault="001C40EA" w:rsidP="001C40EA">
      <w:pPr>
        <w:rPr>
          <w:rFonts w:ascii="Times New Roman" w:hAnsi="Times New Roman" w:cs="Times New Roman"/>
          <w:sz w:val="24"/>
          <w:szCs w:val="24"/>
        </w:rPr>
      </w:pPr>
    </w:p>
    <w:p w:rsidR="001C40EA" w:rsidRPr="00FA4E00" w:rsidRDefault="001C40EA" w:rsidP="001C40EA">
      <w:pPr>
        <w:rPr>
          <w:rFonts w:ascii="Times New Roman" w:hAnsi="Times New Roman" w:cs="Times New Roman"/>
          <w:sz w:val="24"/>
          <w:szCs w:val="24"/>
        </w:rPr>
      </w:pPr>
    </w:p>
    <w:p w:rsidR="001C40EA" w:rsidRPr="00FA4E00" w:rsidRDefault="001C40EA" w:rsidP="001C40EA">
      <w:pPr>
        <w:rPr>
          <w:rFonts w:ascii="Times New Roman" w:hAnsi="Times New Roman" w:cs="Times New Roman"/>
          <w:sz w:val="24"/>
          <w:szCs w:val="24"/>
        </w:rPr>
      </w:pPr>
    </w:p>
    <w:p w:rsidR="001C40EA" w:rsidRPr="00FA4E00" w:rsidRDefault="001C40EA" w:rsidP="001C40EA">
      <w:pPr>
        <w:rPr>
          <w:rFonts w:ascii="Times New Roman" w:hAnsi="Times New Roman" w:cs="Times New Roman"/>
          <w:sz w:val="24"/>
          <w:szCs w:val="24"/>
        </w:rPr>
      </w:pPr>
    </w:p>
    <w:p w:rsidR="001C40EA" w:rsidRPr="00FA4E00" w:rsidRDefault="001C40EA" w:rsidP="001C40EA">
      <w:pPr>
        <w:rPr>
          <w:rFonts w:ascii="Times New Roman" w:hAnsi="Times New Roman" w:cs="Times New Roman"/>
          <w:sz w:val="24"/>
          <w:szCs w:val="24"/>
        </w:rPr>
      </w:pPr>
    </w:p>
    <w:p w:rsidR="001C40EA" w:rsidRPr="00FA4E00" w:rsidRDefault="001C40EA" w:rsidP="001C40EA">
      <w:pPr>
        <w:rPr>
          <w:rFonts w:ascii="Times New Roman" w:hAnsi="Times New Roman" w:cs="Times New Roman"/>
          <w:sz w:val="24"/>
          <w:szCs w:val="24"/>
        </w:rPr>
      </w:pPr>
    </w:p>
    <w:p w:rsidR="001C40EA" w:rsidRPr="00FA4E00" w:rsidRDefault="001C40EA" w:rsidP="001C40EA">
      <w:pPr>
        <w:rPr>
          <w:rFonts w:ascii="Times New Roman" w:hAnsi="Times New Roman" w:cs="Times New Roman"/>
          <w:sz w:val="24"/>
          <w:szCs w:val="24"/>
        </w:rPr>
      </w:pPr>
    </w:p>
    <w:p w:rsidR="001C40EA" w:rsidRDefault="001C40EA" w:rsidP="001C40EA">
      <w:pPr>
        <w:rPr>
          <w:rFonts w:ascii="Times New Roman" w:hAnsi="Times New Roman" w:cs="Times New Roman"/>
          <w:sz w:val="24"/>
          <w:szCs w:val="24"/>
        </w:rPr>
      </w:pPr>
    </w:p>
    <w:p w:rsidR="001C40EA" w:rsidRDefault="001C40EA" w:rsidP="001C40EA">
      <w:pPr>
        <w:rPr>
          <w:rFonts w:ascii="Times New Roman" w:hAnsi="Times New Roman" w:cs="Times New Roman"/>
          <w:sz w:val="24"/>
          <w:szCs w:val="24"/>
        </w:rPr>
      </w:pPr>
    </w:p>
    <w:p w:rsidR="001C40EA" w:rsidRPr="00FA4E00" w:rsidRDefault="001C40EA" w:rsidP="001C40EA">
      <w:pPr>
        <w:rPr>
          <w:rFonts w:ascii="Times New Roman" w:hAnsi="Times New Roman" w:cs="Times New Roman"/>
          <w:sz w:val="24"/>
          <w:szCs w:val="24"/>
        </w:rPr>
      </w:pPr>
    </w:p>
    <w:p w:rsidR="001C40EA" w:rsidRDefault="001C40EA" w:rsidP="001C40EA">
      <w:pPr>
        <w:rPr>
          <w:rFonts w:ascii="Times New Roman" w:hAnsi="Times New Roman" w:cs="Times New Roman"/>
          <w:sz w:val="24"/>
          <w:szCs w:val="24"/>
        </w:rPr>
      </w:pPr>
    </w:p>
    <w:p w:rsidR="001C40EA" w:rsidRPr="00DC4805" w:rsidRDefault="001C40EA" w:rsidP="001C40E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A4E00">
        <w:rPr>
          <w:rFonts w:ascii="Times New Roman" w:hAnsi="Times New Roman" w:cs="Times New Roman"/>
          <w:sz w:val="24"/>
          <w:szCs w:val="24"/>
        </w:rPr>
        <w:lastRenderedPageBreak/>
        <w:t xml:space="preserve">Appendix B: </w:t>
      </w:r>
      <w:r w:rsidRPr="00FA4E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IN"/>
        </w:rPr>
        <w:t xml:space="preserve">Scales and Scoring Guide </w:t>
      </w:r>
    </w:p>
    <w:tbl>
      <w:tblPr>
        <w:tblW w:w="9570" w:type="dxa"/>
        <w:tblCellSpacing w:w="0" w:type="dxa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1932"/>
        <w:gridCol w:w="2147"/>
        <w:gridCol w:w="2303"/>
        <w:gridCol w:w="3188"/>
      </w:tblGrid>
      <w:tr w:rsidR="001C40EA" w:rsidRPr="00FA4E00" w:rsidTr="00000836">
        <w:trPr>
          <w:tblCellSpacing w:w="0" w:type="dxa"/>
        </w:trPr>
        <w:tc>
          <w:tcPr>
            <w:tcW w:w="19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Trait and the form code</w:t>
            </w:r>
          </w:p>
        </w:tc>
        <w:tc>
          <w:tcPr>
            <w:tcW w:w="214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Name of the Scale in</w:t>
            </w:r>
          </w:p>
        </w:tc>
        <w:tc>
          <w:tcPr>
            <w:tcW w:w="230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coring</w:t>
            </w:r>
          </w:p>
        </w:tc>
        <w:tc>
          <w:tcPr>
            <w:tcW w:w="318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Cut off range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C40EA" w:rsidRPr="00FA4E00" w:rsidTr="00000836">
        <w:trPr>
          <w:tblCellSpacing w:w="0" w:type="dxa"/>
        </w:trPr>
        <w:tc>
          <w:tcPr>
            <w:tcW w:w="19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-3 Anger</w:t>
            </w:r>
          </w:p>
        </w:tc>
        <w:tc>
          <w:tcPr>
            <w:tcW w:w="214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linical Anger Scale</w:t>
            </w:r>
          </w:p>
        </w:tc>
        <w:tc>
          <w:tcPr>
            <w:tcW w:w="230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rmal Scores -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=0, B=1, C=2, and D=3.</w:t>
            </w:r>
          </w:p>
        </w:tc>
        <w:tc>
          <w:tcPr>
            <w:tcW w:w="318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he minimum score is 0 and the maximum score is 63.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The range is: 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0-13 = Minimal Clinical Anger 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4-19 = Mild Clinical Anger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-28 = Moderate Clinical Anger 29-63 = Severe Clinical Anger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C40EA" w:rsidRPr="00FA4E00" w:rsidTr="00000836">
        <w:trPr>
          <w:tblCellSpacing w:w="0" w:type="dxa"/>
        </w:trPr>
        <w:tc>
          <w:tcPr>
            <w:tcW w:w="19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-4 Depression</w:t>
            </w:r>
          </w:p>
        </w:tc>
        <w:tc>
          <w:tcPr>
            <w:tcW w:w="214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ecks Depression Inventory</w:t>
            </w:r>
          </w:p>
        </w:tc>
        <w:tc>
          <w:tcPr>
            <w:tcW w:w="230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 value of 0 to 3 is assigned for each answer and then the total score is obtained.</w:t>
            </w:r>
          </w:p>
        </w:tc>
        <w:tc>
          <w:tcPr>
            <w:tcW w:w="318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he minimum score is 0 and the maximum score is 63.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The range is: 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-10 = These ups and downs are considered normal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-16= Mild mood disturbance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7-20= Borderline clinical depression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1-30= Moderate depression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1-40= Severe depression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ver 40= Extreme depression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C40EA" w:rsidRPr="00FA4E00" w:rsidTr="00000836">
        <w:trPr>
          <w:tblCellSpacing w:w="0" w:type="dxa"/>
        </w:trPr>
        <w:tc>
          <w:tcPr>
            <w:tcW w:w="19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-5 Worry</w:t>
            </w:r>
          </w:p>
        </w:tc>
        <w:tc>
          <w:tcPr>
            <w:tcW w:w="214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enn State Worry Questionnaire</w:t>
            </w:r>
          </w:p>
        </w:tc>
        <w:tc>
          <w:tcPr>
            <w:tcW w:w="230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rmal Scores -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=5, 2=4, 3=3, 4=2, 5=1.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Reverse Scores are obtained for Items 1, </w:t>
            </w: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3, 8, 10, and 11 1=1, 2=2, 3=3, 4=4, 5=5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Sums are obtained </w:t>
            </w:r>
          </w:p>
        </w:tc>
        <w:tc>
          <w:tcPr>
            <w:tcW w:w="318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The minimum score is 16 and the maximum score is 80.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The range is: 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-39 = Low Worry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40-59 = Moderate Worry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0-80 = High Worry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C40EA" w:rsidRPr="00FA4E00" w:rsidTr="00000836">
        <w:trPr>
          <w:tblCellSpacing w:w="0" w:type="dxa"/>
        </w:trPr>
        <w:tc>
          <w:tcPr>
            <w:tcW w:w="19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F-6 Anxiety</w:t>
            </w:r>
          </w:p>
        </w:tc>
        <w:tc>
          <w:tcPr>
            <w:tcW w:w="214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eck’s Anxiety Scale</w:t>
            </w:r>
          </w:p>
        </w:tc>
        <w:tc>
          <w:tcPr>
            <w:tcW w:w="230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 value of 0 to 3 is assigned for each answer and then the total score is obtained.</w:t>
            </w:r>
          </w:p>
        </w:tc>
        <w:tc>
          <w:tcPr>
            <w:tcW w:w="318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he minimum score is 0 and the maximum score is 63.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The range is: 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0-7 = Minimal Anxiety 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-15 = Mild Anxiety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-25 = Moderate Anxiety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6-63= Severe Anxiety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C40EA" w:rsidRPr="00FA4E00" w:rsidTr="00000836">
        <w:trPr>
          <w:tblCellSpacing w:w="0" w:type="dxa"/>
        </w:trPr>
        <w:tc>
          <w:tcPr>
            <w:tcW w:w="19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-7 Social Anxiety</w:t>
            </w:r>
          </w:p>
        </w:tc>
        <w:tc>
          <w:tcPr>
            <w:tcW w:w="214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ocial Phobia Inventory (SPIN)</w:t>
            </w:r>
          </w:p>
        </w:tc>
        <w:tc>
          <w:tcPr>
            <w:tcW w:w="230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Normal Scores - 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=0, 1=1, 2=2, 3=3, 4=4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No reverse scoring 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18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he minimum score is 0 and the maximum score is 68.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he range is: Less than 20= none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1-30 = Mild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1-40= Moderate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1 – 50= Severe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1 or more =Very Severe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C40EA" w:rsidRPr="00FA4E00" w:rsidTr="00000836">
        <w:trPr>
          <w:tblCellSpacing w:w="0" w:type="dxa"/>
        </w:trPr>
        <w:tc>
          <w:tcPr>
            <w:tcW w:w="19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-8 Self- Control</w:t>
            </w:r>
          </w:p>
        </w:tc>
        <w:tc>
          <w:tcPr>
            <w:tcW w:w="214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rief Self Control Scale</w:t>
            </w:r>
          </w:p>
        </w:tc>
        <w:tc>
          <w:tcPr>
            <w:tcW w:w="230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rmal Scores -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a=5, b=4, c=3, d=2, e=1. 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everse Scores are obtained for Items 4,5 and 6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=1, b=2, c=3, d=4, e=5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Add up all the points and divide by 10.</w:t>
            </w:r>
          </w:p>
        </w:tc>
        <w:tc>
          <w:tcPr>
            <w:tcW w:w="318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The maximum score on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this scale is 5 (extremely </w:t>
            </w:r>
            <w:proofErr w:type="spellStart"/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elf controlled</w:t>
            </w:r>
            <w:proofErr w:type="spellEnd"/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), and the lowest scale on this scale is 1 (not at all self-controlled)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gher scores reflects more self-control.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C40EA" w:rsidRPr="00FA4E00" w:rsidTr="00000836">
        <w:trPr>
          <w:tblCellSpacing w:w="0" w:type="dxa"/>
        </w:trPr>
        <w:tc>
          <w:tcPr>
            <w:tcW w:w="19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F-9 Self Confidence</w:t>
            </w:r>
          </w:p>
        </w:tc>
        <w:tc>
          <w:tcPr>
            <w:tcW w:w="214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osenberg Self Esteem Scale</w:t>
            </w:r>
          </w:p>
        </w:tc>
        <w:tc>
          <w:tcPr>
            <w:tcW w:w="230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rmal Scores -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tems 1, 3, 4, 7, and 10 SA=3, A=2, D=1, and SD=0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everse Scores are obtained for Items 2, 5, 6, 8, and 9 score SA=0, A=1, D=2, and SD=3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18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he minimum score is 0 and the maximum score is 30.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The range is: 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0-15 = low 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5 and 25 = average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5-30 = high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C40EA" w:rsidRPr="00FA4E00" w:rsidTr="00000836">
        <w:trPr>
          <w:tblCellSpacing w:w="0" w:type="dxa"/>
        </w:trPr>
        <w:tc>
          <w:tcPr>
            <w:tcW w:w="19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-10 Empathy</w:t>
            </w:r>
          </w:p>
        </w:tc>
        <w:tc>
          <w:tcPr>
            <w:tcW w:w="214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oronto Empathy Scale</w:t>
            </w:r>
          </w:p>
        </w:tc>
        <w:tc>
          <w:tcPr>
            <w:tcW w:w="230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rmal Scores -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ositive Items 1, 3, 5, 6, 8, 9, 13, 16. 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0= 0, 1=1, 2=2, 3=3, 4=4. 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Reverse Scores are obtained for Negative Items 2, 4, 7, 10, 11, 12, 14, 15. 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0= 4, 1=3, 2=2, 3=1, 4=0. 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cores are summed to derive total score.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18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he minimum score is 0 and the maximum score is 64.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gher the score , higher the empathy level</w:t>
            </w:r>
          </w:p>
        </w:tc>
      </w:tr>
      <w:tr w:rsidR="001C40EA" w:rsidRPr="00FA4E00" w:rsidTr="00000836">
        <w:trPr>
          <w:tblCellSpacing w:w="0" w:type="dxa"/>
        </w:trPr>
        <w:tc>
          <w:tcPr>
            <w:tcW w:w="19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-11 Pessimism</w:t>
            </w:r>
          </w:p>
        </w:tc>
        <w:tc>
          <w:tcPr>
            <w:tcW w:w="214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eck’s Hopelessness Scale</w:t>
            </w:r>
          </w:p>
        </w:tc>
        <w:tc>
          <w:tcPr>
            <w:tcW w:w="230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98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ount one point if the items are answered as following:</w:t>
            </w:r>
          </w:p>
          <w:p w:rsidR="001C40EA" w:rsidRPr="00FA4E00" w:rsidRDefault="001C40EA" w:rsidP="001C40EA">
            <w:pPr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alse</w:t>
            </w:r>
          </w:p>
          <w:p w:rsidR="001C40EA" w:rsidRPr="00FA4E00" w:rsidRDefault="001C40EA" w:rsidP="001C40EA">
            <w:pPr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ue</w:t>
            </w:r>
          </w:p>
          <w:p w:rsidR="001C40EA" w:rsidRPr="00FA4E00" w:rsidRDefault="001C40EA" w:rsidP="001C40EA">
            <w:pPr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alse</w:t>
            </w:r>
          </w:p>
          <w:p w:rsidR="001C40EA" w:rsidRPr="00FA4E00" w:rsidRDefault="001C40EA" w:rsidP="001C40EA">
            <w:pPr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ue</w:t>
            </w:r>
          </w:p>
          <w:p w:rsidR="001C40EA" w:rsidRPr="00FA4E00" w:rsidRDefault="001C40EA" w:rsidP="001C40EA">
            <w:pPr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alse</w:t>
            </w:r>
          </w:p>
          <w:p w:rsidR="001C40EA" w:rsidRPr="00FA4E00" w:rsidRDefault="001C40EA" w:rsidP="001C40EA">
            <w:pPr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alse</w:t>
            </w:r>
          </w:p>
          <w:p w:rsidR="001C40EA" w:rsidRPr="00FA4E00" w:rsidRDefault="001C40EA" w:rsidP="001C40EA">
            <w:pPr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ue</w:t>
            </w:r>
          </w:p>
          <w:p w:rsidR="001C40EA" w:rsidRPr="00FA4E00" w:rsidRDefault="001C40EA" w:rsidP="001C40EA">
            <w:pPr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alse</w:t>
            </w:r>
          </w:p>
          <w:p w:rsidR="001C40EA" w:rsidRPr="00FA4E00" w:rsidRDefault="001C40EA" w:rsidP="001C40EA">
            <w:pPr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True</w:t>
            </w:r>
          </w:p>
          <w:p w:rsidR="001C40EA" w:rsidRPr="00FA4E00" w:rsidRDefault="001C40EA" w:rsidP="001C40EA">
            <w:pPr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alse</w:t>
            </w:r>
          </w:p>
          <w:p w:rsidR="001C40EA" w:rsidRPr="00FA4E00" w:rsidRDefault="001C40EA" w:rsidP="001C40EA">
            <w:pPr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ue</w:t>
            </w:r>
          </w:p>
          <w:p w:rsidR="001C40EA" w:rsidRPr="00FA4E00" w:rsidRDefault="001C40EA" w:rsidP="001C40EA">
            <w:pPr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ue</w:t>
            </w:r>
          </w:p>
          <w:p w:rsidR="001C40EA" w:rsidRPr="00FA4E00" w:rsidRDefault="001C40EA" w:rsidP="001C40EA">
            <w:pPr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alse</w:t>
            </w:r>
          </w:p>
          <w:p w:rsidR="001C40EA" w:rsidRPr="00FA4E00" w:rsidRDefault="001C40EA" w:rsidP="001C40EA">
            <w:pPr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ue</w:t>
            </w:r>
          </w:p>
          <w:p w:rsidR="001C40EA" w:rsidRPr="00FA4E00" w:rsidRDefault="001C40EA" w:rsidP="001C40EA">
            <w:pPr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alse</w:t>
            </w:r>
          </w:p>
          <w:p w:rsidR="001C40EA" w:rsidRPr="00FA4E00" w:rsidRDefault="001C40EA" w:rsidP="001C40EA">
            <w:pPr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ue</w:t>
            </w:r>
          </w:p>
          <w:p w:rsidR="001C40EA" w:rsidRPr="00FA4E00" w:rsidRDefault="001C40EA" w:rsidP="001C40EA">
            <w:pPr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ue</w:t>
            </w:r>
          </w:p>
          <w:p w:rsidR="001C40EA" w:rsidRPr="00FA4E00" w:rsidRDefault="001C40EA" w:rsidP="001C40EA">
            <w:pPr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ue</w:t>
            </w:r>
          </w:p>
          <w:p w:rsidR="001C40EA" w:rsidRPr="00FA4E00" w:rsidRDefault="001C40EA" w:rsidP="001C40EA">
            <w:pPr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alse</w:t>
            </w:r>
          </w:p>
          <w:p w:rsidR="001C40EA" w:rsidRPr="00FA4E00" w:rsidRDefault="001C40EA" w:rsidP="001C40EA">
            <w:pPr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ue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18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The minimum score is 0 and the maximum score is 20.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The range is: 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-3 = Minimal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-8 = Mild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-14 = Moderate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15-20 = Severe</w:t>
            </w:r>
          </w:p>
        </w:tc>
      </w:tr>
      <w:tr w:rsidR="001C40EA" w:rsidRPr="00FA4E00" w:rsidTr="00000836">
        <w:trPr>
          <w:tblCellSpacing w:w="0" w:type="dxa"/>
        </w:trPr>
        <w:tc>
          <w:tcPr>
            <w:tcW w:w="19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F-12 Trust</w:t>
            </w:r>
          </w:p>
        </w:tc>
        <w:tc>
          <w:tcPr>
            <w:tcW w:w="214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eneral Trust Scale</w:t>
            </w:r>
          </w:p>
        </w:tc>
        <w:tc>
          <w:tcPr>
            <w:tcW w:w="2303" w:type="dxa"/>
            <w:tcBorders>
              <w:top w:val="nil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he score for each item is averaged together to form a measure of generalized trust.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D=1, D=2, N=3, A=4, SA=5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18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he minimum score is 6, and the maximum score is 30.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Higher the score higher the trust. Item analysis has to be </w:t>
            </w:r>
            <w:proofErr w:type="gramStart"/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one .</w:t>
            </w:r>
            <w:proofErr w:type="gramEnd"/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C40EA" w:rsidRPr="00FA4E00" w:rsidTr="00000836">
        <w:trPr>
          <w:tblCellSpacing w:w="0" w:type="dxa"/>
        </w:trPr>
        <w:tc>
          <w:tcPr>
            <w:tcW w:w="19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-13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bmissiveness</w:t>
            </w:r>
          </w:p>
        </w:tc>
        <w:tc>
          <w:tcPr>
            <w:tcW w:w="214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bmissive Behaviour Scale</w:t>
            </w:r>
          </w:p>
        </w:tc>
        <w:tc>
          <w:tcPr>
            <w:tcW w:w="230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dd up all the items.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=0, R=1, S=2, M=3, A=4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18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he minimum score is 0 and the maximum score is 64.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The range is: 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-20 – Low Submissiveness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1-40 – Average Submissiveness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1-64 – High submissiveness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C40EA" w:rsidRPr="00FA4E00" w:rsidTr="00000836">
        <w:trPr>
          <w:tblCellSpacing w:w="0" w:type="dxa"/>
        </w:trPr>
        <w:tc>
          <w:tcPr>
            <w:tcW w:w="19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-15 Self-Control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14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aratt</w:t>
            </w:r>
            <w:proofErr w:type="spellEnd"/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Impulsiveness Scale</w:t>
            </w:r>
          </w:p>
        </w:tc>
        <w:tc>
          <w:tcPr>
            <w:tcW w:w="230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irst Order factors and their items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tention: 5, 9*, 11, 20*, 28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otor: 2, 3, 4, 17, 19, 22, 25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Self-Control: 1*, 7*, 8*, 12*, 13*, 14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ognitive Complexity: 10*, 15*, 18, 27, 29*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erseverance: 16, 21, 23, 30*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ognitive Instability: 6, 24, 26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tems with * mark are reverse scored.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18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C40EA" w:rsidRPr="00FA4E00" w:rsidTr="00000836">
        <w:trPr>
          <w:tblCellSpacing w:w="0" w:type="dxa"/>
        </w:trPr>
        <w:tc>
          <w:tcPr>
            <w:tcW w:w="19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F-16 Sensitivity</w:t>
            </w:r>
          </w:p>
        </w:tc>
        <w:tc>
          <w:tcPr>
            <w:tcW w:w="214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ghly Sensitive Person Scale</w:t>
            </w:r>
          </w:p>
        </w:tc>
        <w:tc>
          <w:tcPr>
            <w:tcW w:w="230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f more than fourteen of the questions are answered as true of yourself, it is evaluated as probably highly sensitive.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18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tem analysis has to be done. The minimum score is 0 and the maximum score is 27.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-13 = Average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4-27 = Highly Sensitive.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C40EA" w:rsidRPr="00FA4E00" w:rsidTr="00000836">
        <w:trPr>
          <w:tblCellSpacing w:w="0" w:type="dxa"/>
        </w:trPr>
        <w:tc>
          <w:tcPr>
            <w:tcW w:w="19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-18 Envy</w:t>
            </w:r>
          </w:p>
        </w:tc>
        <w:tc>
          <w:tcPr>
            <w:tcW w:w="214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is-positional Envy Scale</w:t>
            </w:r>
          </w:p>
        </w:tc>
        <w:tc>
          <w:tcPr>
            <w:tcW w:w="230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tems are scored as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D=1, D=2, N=3, A=4, SA=5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 reverse scoring.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Add up the numbers placed in front of the items. </w:t>
            </w:r>
          </w:p>
        </w:tc>
        <w:tc>
          <w:tcPr>
            <w:tcW w:w="318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he minimum score is 8 and the maximum score is 40.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gher scores reflect a greater tendency to experience envy.</w:t>
            </w:r>
          </w:p>
        </w:tc>
      </w:tr>
      <w:tr w:rsidR="001C40EA" w:rsidRPr="00FA4E00" w:rsidTr="00000836">
        <w:trPr>
          <w:tblCellSpacing w:w="0" w:type="dxa"/>
        </w:trPr>
        <w:tc>
          <w:tcPr>
            <w:tcW w:w="19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-19 Perfectionism Scale</w:t>
            </w:r>
          </w:p>
        </w:tc>
        <w:tc>
          <w:tcPr>
            <w:tcW w:w="214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ultidimensional perfectionism Scale</w:t>
            </w:r>
          </w:p>
        </w:tc>
        <w:tc>
          <w:tcPr>
            <w:tcW w:w="230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 reverse scoring.SD=1, D=2, N=3, A=4, SA=5</w:t>
            </w:r>
          </w:p>
        </w:tc>
        <w:tc>
          <w:tcPr>
            <w:tcW w:w="318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he minimum score is 35 and the maximum score is 175.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gher scores indicates higher perfectionism levels.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1C40EA" w:rsidRPr="00FA4E00" w:rsidTr="00000836">
        <w:trPr>
          <w:tblCellSpacing w:w="0" w:type="dxa"/>
        </w:trPr>
        <w:tc>
          <w:tcPr>
            <w:tcW w:w="19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-20 Scale to Laziness</w:t>
            </w:r>
          </w:p>
        </w:tc>
        <w:tc>
          <w:tcPr>
            <w:tcW w:w="214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crastination Scale</w:t>
            </w:r>
          </w:p>
        </w:tc>
        <w:tc>
          <w:tcPr>
            <w:tcW w:w="2303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he items are scored by summing the item responses on a scale from 1 to 4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“That's me for sure”= 4,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“That's my tendency”=3,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“That's not my tendency”=2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“That's not me for sure”=1 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tems 6, 8, 13, 17, 25, 27, 29, 30, 33, 34 are reverse-scored.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“That's me for sure”= 1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“That's my tendency”=2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“That's not my tendency”=3</w:t>
            </w:r>
          </w:p>
          <w:p w:rsidR="001C40EA" w:rsidRPr="00FA4E00" w:rsidRDefault="001C40EA" w:rsidP="00000836">
            <w:pPr>
              <w:spacing w:before="100" w:beforeAutospacing="1" w:after="119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“That's not me for sure”=4</w:t>
            </w:r>
          </w:p>
        </w:tc>
        <w:tc>
          <w:tcPr>
            <w:tcW w:w="3188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The minimum score is 35 and the maximum score is 140.</w:t>
            </w:r>
          </w:p>
          <w:p w:rsidR="001C40EA" w:rsidRPr="00FA4E00" w:rsidRDefault="001C40EA" w:rsidP="0000083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A4E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Higher scores equalling greater tendencies to procrastination</w:t>
            </w:r>
          </w:p>
        </w:tc>
      </w:tr>
    </w:tbl>
    <w:p w:rsidR="001C40EA" w:rsidRPr="00E43BA2" w:rsidRDefault="001C40EA" w:rsidP="001C40E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A576F" w:rsidRDefault="006A576F"/>
    <w:sectPr w:rsidR="006A57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6C5752"/>
    <w:multiLevelType w:val="multilevel"/>
    <w:tmpl w:val="7144C9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0EA"/>
    <w:rsid w:val="001C40EA"/>
    <w:rsid w:val="006A5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B0618E-3CF9-486E-9A43-867F00D7E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0EA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0E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28</Words>
  <Characters>4725</Characters>
  <Application>Microsoft Office Word</Application>
  <DocSecurity>0</DocSecurity>
  <Lines>39</Lines>
  <Paragraphs>11</Paragraphs>
  <ScaleCrop>false</ScaleCrop>
  <Company/>
  <LinksUpToDate>false</LinksUpToDate>
  <CharactersWithSpaces>5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8-02-02T02:10:00Z</dcterms:created>
  <dcterms:modified xsi:type="dcterms:W3CDTF">2018-02-02T02:11:00Z</dcterms:modified>
</cp:coreProperties>
</file>